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1279"/>
        <w:gridCol w:w="1350"/>
        <w:gridCol w:w="1200"/>
        <w:gridCol w:w="1200"/>
        <w:gridCol w:w="849"/>
        <w:gridCol w:w="1200"/>
        <w:gridCol w:w="849"/>
        <w:gridCol w:w="1200"/>
        <w:gridCol w:w="849"/>
        <w:gridCol w:w="1200"/>
        <w:gridCol w:w="1200"/>
      </w:tblGrid>
      <w:tr w:rsidR="00DE63D9" w:rsidRPr="002F4935" w14:paraId="0DDFAA00" w14:textId="77777777" w:rsidTr="005203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3264B9" w14:textId="77777777" w:rsidR="00DE63D9" w:rsidRPr="002F4935" w:rsidRDefault="00DE63D9" w:rsidP="00EC1356">
            <w:pPr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4ED18B" w14:textId="77777777" w:rsidR="00DE63D9" w:rsidRPr="002F4935" w:rsidRDefault="00DE63D9" w:rsidP="00EC135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articipa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C6AEF" w14:textId="2A1F2B6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urse nasal s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w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C98E26" w14:textId="0D1ACCB8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5F1AA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8F34A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E3509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97A8F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39EC1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2F87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A292F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EE091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wab 9</w:t>
            </w:r>
          </w:p>
        </w:tc>
      </w:tr>
      <w:tr w:rsidR="006F70F2" w:rsidRPr="002F4935" w14:paraId="5CFCB2D5" w14:textId="77777777" w:rsidTr="00520350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2E477B5" w14:textId="403D26EC" w:rsidR="006F70F2" w:rsidRPr="002F4935" w:rsidRDefault="006F70F2" w:rsidP="006F70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25CFE">
              <w:rPr>
                <w:rFonts w:ascii="Calibri" w:eastAsia="Times New Roman" w:hAnsi="Calibri" w:cs="Times New Roman"/>
                <w:color w:val="000000"/>
                <w:lang w:val="en-GB"/>
              </w:rPr>
              <w:t>Persistently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F25CFE">
              <w:rPr>
                <w:rFonts w:ascii="Calibri" w:eastAsia="Times New Roman" w:hAnsi="Calibri" w:cs="Times New Roman"/>
                <w:color w:val="000000"/>
                <w:lang w:val="en-GB"/>
              </w:rPr>
              <w:t>positiv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= 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1D142FB" w14:textId="77777777" w:rsidR="006F70F2" w:rsidRPr="00AE51EC" w:rsidRDefault="006F70F2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13DAAF" w14:textId="630DD26E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4036423" w14:textId="3B0F469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1255B18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1249363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3373DD8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94C4B22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EEB0BA7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A2AD744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8911E21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23D83F9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48</w:t>
            </w:r>
          </w:p>
        </w:tc>
      </w:tr>
      <w:tr w:rsidR="006F70F2" w:rsidRPr="002F4935" w14:paraId="1DF5A0F7" w14:textId="77777777" w:rsidTr="00520350">
        <w:tc>
          <w:tcPr>
            <w:tcW w:w="0" w:type="auto"/>
            <w:vMerge/>
            <w:shd w:val="clear" w:color="auto" w:fill="auto"/>
          </w:tcPr>
          <w:p w14:paraId="33A55D97" w14:textId="581130C9" w:rsidR="006F70F2" w:rsidRPr="002F4935" w:rsidRDefault="006F70F2" w:rsidP="006F70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A0445CA" w14:textId="60061B10" w:rsidR="006F70F2" w:rsidRPr="00AE51EC" w:rsidRDefault="006F70F2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02</w:t>
            </w:r>
          </w:p>
        </w:tc>
        <w:tc>
          <w:tcPr>
            <w:tcW w:w="0" w:type="auto"/>
          </w:tcPr>
          <w:p w14:paraId="15A05115" w14:textId="7815E47A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40F651B7" w14:textId="18B93E86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44A9B292" w14:textId="42F13E3B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3D3463C1" w14:textId="3BED3852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1DE3BF5A" w14:textId="1696884B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4530AA2D" w14:textId="27F76B4E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76FD48F3" w14:textId="59DC62CE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6DE492DA" w14:textId="76C76002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74E2A9B5" w14:textId="59BB3180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  <w:tc>
          <w:tcPr>
            <w:tcW w:w="0" w:type="auto"/>
            <w:shd w:val="clear" w:color="auto" w:fill="auto"/>
          </w:tcPr>
          <w:p w14:paraId="36956FFA" w14:textId="7D66D03E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09</w:t>
            </w:r>
          </w:p>
        </w:tc>
      </w:tr>
      <w:tr w:rsidR="006F70F2" w:rsidRPr="002F4935" w14:paraId="41F64A85" w14:textId="77777777" w:rsidTr="00520350">
        <w:tc>
          <w:tcPr>
            <w:tcW w:w="0" w:type="auto"/>
            <w:vMerge/>
            <w:shd w:val="clear" w:color="auto" w:fill="auto"/>
            <w:hideMark/>
          </w:tcPr>
          <w:p w14:paraId="65658B3D" w14:textId="5234D91E" w:rsidR="006F70F2" w:rsidRPr="002F4935" w:rsidRDefault="006F70F2" w:rsidP="006F70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9B98A7" w14:textId="77777777" w:rsidR="006F70F2" w:rsidRPr="00AE51EC" w:rsidRDefault="006F70F2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04</w:t>
            </w:r>
          </w:p>
        </w:tc>
        <w:tc>
          <w:tcPr>
            <w:tcW w:w="0" w:type="auto"/>
          </w:tcPr>
          <w:p w14:paraId="0EF79405" w14:textId="7AEB1481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033BEAF4" w14:textId="42534129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2CB15388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29DE476D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4F66E1DC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38F396C7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73EC32AC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4760DD48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6A15E31A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  <w:tc>
          <w:tcPr>
            <w:tcW w:w="0" w:type="auto"/>
            <w:shd w:val="clear" w:color="auto" w:fill="auto"/>
            <w:hideMark/>
          </w:tcPr>
          <w:p w14:paraId="64B65561" w14:textId="77777777" w:rsidR="006F70F2" w:rsidRPr="002F4935" w:rsidRDefault="006F70F2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48</w:t>
            </w:r>
          </w:p>
        </w:tc>
      </w:tr>
      <w:tr w:rsidR="00DE63D9" w:rsidRPr="002F4935" w14:paraId="3D7B333D" w14:textId="77777777" w:rsidTr="00520350">
        <w:tc>
          <w:tcPr>
            <w:tcW w:w="0" w:type="auto"/>
            <w:shd w:val="clear" w:color="auto" w:fill="auto"/>
            <w:hideMark/>
          </w:tcPr>
          <w:p w14:paraId="2095B9D1" w14:textId="5AA6C64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B06572D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11</w:t>
            </w:r>
          </w:p>
        </w:tc>
        <w:tc>
          <w:tcPr>
            <w:tcW w:w="0" w:type="auto"/>
          </w:tcPr>
          <w:p w14:paraId="632704BE" w14:textId="277E803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2D4B216E" w14:textId="4AF63A4A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364E48C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744A257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5B8C7B7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376A068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7988877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05C28D3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3B069D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71D96EC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</w:tr>
      <w:tr w:rsidR="00DE63D9" w:rsidRPr="002F4935" w14:paraId="7E5797F3" w14:textId="77777777" w:rsidTr="00520350">
        <w:tc>
          <w:tcPr>
            <w:tcW w:w="0" w:type="auto"/>
            <w:shd w:val="clear" w:color="auto" w:fill="auto"/>
            <w:hideMark/>
          </w:tcPr>
          <w:p w14:paraId="3A698380" w14:textId="15F0EBB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CE6A541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15</w:t>
            </w:r>
          </w:p>
        </w:tc>
        <w:tc>
          <w:tcPr>
            <w:tcW w:w="0" w:type="auto"/>
          </w:tcPr>
          <w:p w14:paraId="42EC702D" w14:textId="3B089DD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375EB410" w14:textId="6AEDE163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472E909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606EF03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B0145C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ADE525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5E0A6B5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50C3B86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7F850C5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2E3690A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</w:tr>
      <w:tr w:rsidR="00DE63D9" w:rsidRPr="002F4935" w14:paraId="00D1B1D2" w14:textId="77777777" w:rsidTr="00520350">
        <w:tc>
          <w:tcPr>
            <w:tcW w:w="0" w:type="auto"/>
            <w:shd w:val="clear" w:color="auto" w:fill="auto"/>
            <w:hideMark/>
          </w:tcPr>
          <w:p w14:paraId="016D443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7DE73B4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16</w:t>
            </w:r>
          </w:p>
        </w:tc>
        <w:tc>
          <w:tcPr>
            <w:tcW w:w="0" w:type="auto"/>
          </w:tcPr>
          <w:p w14:paraId="03DCADB3" w14:textId="549CD464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0C09A10E" w14:textId="039846B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68743AC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4E00A47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09B2227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11E1737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1117919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503852B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1BCB58E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  <w:tc>
          <w:tcPr>
            <w:tcW w:w="0" w:type="auto"/>
            <w:shd w:val="clear" w:color="auto" w:fill="auto"/>
            <w:hideMark/>
          </w:tcPr>
          <w:p w14:paraId="631D945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39</w:t>
            </w:r>
          </w:p>
        </w:tc>
      </w:tr>
      <w:tr w:rsidR="00DE63D9" w:rsidRPr="002F4935" w14:paraId="42BE3F8D" w14:textId="77777777" w:rsidTr="00520350">
        <w:tc>
          <w:tcPr>
            <w:tcW w:w="0" w:type="auto"/>
            <w:shd w:val="clear" w:color="auto" w:fill="auto"/>
            <w:hideMark/>
          </w:tcPr>
          <w:p w14:paraId="079F665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25A8B2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18</w:t>
            </w:r>
          </w:p>
        </w:tc>
        <w:tc>
          <w:tcPr>
            <w:tcW w:w="0" w:type="auto"/>
          </w:tcPr>
          <w:p w14:paraId="5E25E07B" w14:textId="1F8CE782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04C55D2B" w14:textId="440064C0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2293E1B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1E464C2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09E47E9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1DD9908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3E8A848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630B7D2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4ACC5F2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  <w:tc>
          <w:tcPr>
            <w:tcW w:w="0" w:type="auto"/>
            <w:shd w:val="clear" w:color="auto" w:fill="auto"/>
            <w:hideMark/>
          </w:tcPr>
          <w:p w14:paraId="1D6B919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76</w:t>
            </w:r>
          </w:p>
        </w:tc>
      </w:tr>
      <w:tr w:rsidR="00DE63D9" w:rsidRPr="002F4935" w14:paraId="37E4BA8D" w14:textId="77777777" w:rsidTr="00520350">
        <w:tc>
          <w:tcPr>
            <w:tcW w:w="0" w:type="auto"/>
            <w:shd w:val="clear" w:color="auto" w:fill="auto"/>
          </w:tcPr>
          <w:p w14:paraId="50851C4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99CED8" w14:textId="3D902FDF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0</w:t>
            </w:r>
          </w:p>
        </w:tc>
        <w:tc>
          <w:tcPr>
            <w:tcW w:w="0" w:type="auto"/>
          </w:tcPr>
          <w:p w14:paraId="1EFCCF51" w14:textId="7B9A1E4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30A0F728" w14:textId="6E21BA8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2A368656" w14:textId="3080D473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08CC4BB1" w14:textId="59630F33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20806C7E" w14:textId="484B060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79CED12C" w14:textId="0133D12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0E3B760E" w14:textId="3BEA9F8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1A2CAE50" w14:textId="32F5DA6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3F27E185" w14:textId="1CC86BC0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  <w:tc>
          <w:tcPr>
            <w:tcW w:w="0" w:type="auto"/>
            <w:shd w:val="clear" w:color="auto" w:fill="auto"/>
          </w:tcPr>
          <w:p w14:paraId="78037677" w14:textId="4FDA5F6B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6703</w:t>
            </w:r>
          </w:p>
        </w:tc>
      </w:tr>
      <w:tr w:rsidR="00DE63D9" w:rsidRPr="002F4935" w14:paraId="5C964CB7" w14:textId="77777777" w:rsidTr="00520350">
        <w:tc>
          <w:tcPr>
            <w:tcW w:w="0" w:type="auto"/>
            <w:shd w:val="clear" w:color="auto" w:fill="auto"/>
            <w:hideMark/>
          </w:tcPr>
          <w:p w14:paraId="1798E64E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C80F42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3</w:t>
            </w:r>
          </w:p>
        </w:tc>
        <w:tc>
          <w:tcPr>
            <w:tcW w:w="0" w:type="auto"/>
          </w:tcPr>
          <w:p w14:paraId="0E8126A0" w14:textId="6288382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18FE3769" w14:textId="63AA11FE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6BA0883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0896945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13C6099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2F6B28A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3D040C2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5F52FA7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0D5EF62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  <w:tc>
          <w:tcPr>
            <w:tcW w:w="0" w:type="auto"/>
            <w:shd w:val="clear" w:color="auto" w:fill="auto"/>
            <w:hideMark/>
          </w:tcPr>
          <w:p w14:paraId="0F1610F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38</w:t>
            </w:r>
          </w:p>
        </w:tc>
      </w:tr>
      <w:tr w:rsidR="00DE63D9" w:rsidRPr="002F4935" w14:paraId="72D27E55" w14:textId="77777777" w:rsidTr="00520350">
        <w:tc>
          <w:tcPr>
            <w:tcW w:w="0" w:type="auto"/>
            <w:shd w:val="clear" w:color="auto" w:fill="auto"/>
            <w:hideMark/>
          </w:tcPr>
          <w:p w14:paraId="0D09F90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A32E46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9</w:t>
            </w:r>
          </w:p>
        </w:tc>
        <w:tc>
          <w:tcPr>
            <w:tcW w:w="0" w:type="auto"/>
          </w:tcPr>
          <w:p w14:paraId="01D2BB04" w14:textId="1EDFDA9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59331E20" w14:textId="0BB38A7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917A4A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3B13FA7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87BE39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3D6310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B24B7D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6AAD46B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147F8AC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  <w:hideMark/>
          </w:tcPr>
          <w:p w14:paraId="7BFB4D5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</w:tr>
      <w:tr w:rsidR="00DE63D9" w:rsidRPr="002F4935" w14:paraId="0813304A" w14:textId="77777777" w:rsidTr="00520350">
        <w:tc>
          <w:tcPr>
            <w:tcW w:w="0" w:type="auto"/>
            <w:shd w:val="clear" w:color="auto" w:fill="auto"/>
            <w:hideMark/>
          </w:tcPr>
          <w:p w14:paraId="1045759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3BD25A7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51</w:t>
            </w:r>
          </w:p>
        </w:tc>
        <w:tc>
          <w:tcPr>
            <w:tcW w:w="0" w:type="auto"/>
          </w:tcPr>
          <w:p w14:paraId="6E32FDC1" w14:textId="440F7E09" w:rsidR="00DE63D9" w:rsidRPr="002F4935" w:rsidRDefault="00DA0A65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1A5A64EB" w14:textId="0C5D312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18DE386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2026A7A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05F987A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50D60C6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3EA6932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176705F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665BEE2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  <w:tc>
          <w:tcPr>
            <w:tcW w:w="0" w:type="auto"/>
            <w:shd w:val="clear" w:color="auto" w:fill="auto"/>
            <w:hideMark/>
          </w:tcPr>
          <w:p w14:paraId="6FCC34D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58</w:t>
            </w:r>
          </w:p>
        </w:tc>
      </w:tr>
      <w:tr w:rsidR="00DE63D9" w:rsidRPr="002F4935" w14:paraId="2C1E0E34" w14:textId="77777777" w:rsidTr="00520350">
        <w:tc>
          <w:tcPr>
            <w:tcW w:w="0" w:type="auto"/>
            <w:shd w:val="clear" w:color="auto" w:fill="auto"/>
            <w:hideMark/>
          </w:tcPr>
          <w:p w14:paraId="1B78924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905940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57</w:t>
            </w:r>
          </w:p>
        </w:tc>
        <w:tc>
          <w:tcPr>
            <w:tcW w:w="0" w:type="auto"/>
          </w:tcPr>
          <w:p w14:paraId="0F3AA61D" w14:textId="65E83224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  <w:hideMark/>
          </w:tcPr>
          <w:p w14:paraId="6BBCD393" w14:textId="7682B3DA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  <w:hideMark/>
          </w:tcPr>
          <w:p w14:paraId="460D9AD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  <w:hideMark/>
          </w:tcPr>
          <w:p w14:paraId="12F9643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  <w:hideMark/>
          </w:tcPr>
          <w:p w14:paraId="0485C05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  <w:hideMark/>
          </w:tcPr>
          <w:p w14:paraId="1A2F70FE" w14:textId="77777777" w:rsidR="00DE63D9" w:rsidRPr="002F4935" w:rsidRDefault="00DE63D9" w:rsidP="004D23A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</w:tcPr>
          <w:p w14:paraId="290E6F08" w14:textId="77777777" w:rsidR="00DE63D9" w:rsidRPr="002F4935" w:rsidRDefault="00DE63D9" w:rsidP="004D23A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</w:tcPr>
          <w:p w14:paraId="29C64692" w14:textId="77777777" w:rsidR="00DE63D9" w:rsidRPr="002F4935" w:rsidRDefault="00DE63D9" w:rsidP="004D23A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</w:tcPr>
          <w:p w14:paraId="368E1F83" w14:textId="77777777" w:rsidR="00DE63D9" w:rsidRPr="002F4935" w:rsidRDefault="00DE63D9" w:rsidP="004D23A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978</w:t>
            </w:r>
          </w:p>
        </w:tc>
        <w:tc>
          <w:tcPr>
            <w:tcW w:w="0" w:type="auto"/>
            <w:shd w:val="clear" w:color="auto" w:fill="auto"/>
          </w:tcPr>
          <w:p w14:paraId="055BC19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</w:tr>
      <w:tr w:rsidR="00DE63D9" w:rsidRPr="002F4935" w14:paraId="50ABA081" w14:textId="77777777" w:rsidTr="00520350">
        <w:tc>
          <w:tcPr>
            <w:tcW w:w="0" w:type="auto"/>
            <w:shd w:val="clear" w:color="auto" w:fill="auto"/>
            <w:hideMark/>
          </w:tcPr>
          <w:p w14:paraId="1813A6A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ED0C44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66</w:t>
            </w:r>
          </w:p>
        </w:tc>
        <w:tc>
          <w:tcPr>
            <w:tcW w:w="0" w:type="auto"/>
          </w:tcPr>
          <w:p w14:paraId="13A0F6C4" w14:textId="17D86B9E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54FC5E00" w14:textId="58035A02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70AF02E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050F877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3FCD1D4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3AE8EAF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148B963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4A0FBA6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586F51F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  <w:hideMark/>
          </w:tcPr>
          <w:p w14:paraId="41A777C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</w:tr>
      <w:tr w:rsidR="00DE63D9" w:rsidRPr="002F4935" w14:paraId="11CED23E" w14:textId="77777777" w:rsidTr="00520350">
        <w:tc>
          <w:tcPr>
            <w:tcW w:w="0" w:type="auto"/>
            <w:shd w:val="clear" w:color="auto" w:fill="auto"/>
            <w:hideMark/>
          </w:tcPr>
          <w:p w14:paraId="6339551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9817612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67</w:t>
            </w:r>
          </w:p>
        </w:tc>
        <w:tc>
          <w:tcPr>
            <w:tcW w:w="0" w:type="auto"/>
          </w:tcPr>
          <w:p w14:paraId="010955AA" w14:textId="64A54C63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</w:t>
            </w:r>
          </w:p>
        </w:tc>
        <w:tc>
          <w:tcPr>
            <w:tcW w:w="0" w:type="auto"/>
            <w:shd w:val="clear" w:color="auto" w:fill="auto"/>
            <w:hideMark/>
          </w:tcPr>
          <w:p w14:paraId="669B64E8" w14:textId="2127703B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</w:t>
            </w:r>
          </w:p>
        </w:tc>
        <w:tc>
          <w:tcPr>
            <w:tcW w:w="0" w:type="auto"/>
            <w:shd w:val="clear" w:color="auto" w:fill="auto"/>
            <w:hideMark/>
          </w:tcPr>
          <w:p w14:paraId="727B065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</w:t>
            </w:r>
          </w:p>
        </w:tc>
        <w:tc>
          <w:tcPr>
            <w:tcW w:w="0" w:type="auto"/>
            <w:shd w:val="clear" w:color="auto" w:fill="auto"/>
            <w:hideMark/>
          </w:tcPr>
          <w:p w14:paraId="74AF7E0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54</w:t>
            </w:r>
          </w:p>
        </w:tc>
        <w:tc>
          <w:tcPr>
            <w:tcW w:w="0" w:type="auto"/>
            <w:shd w:val="clear" w:color="auto" w:fill="auto"/>
            <w:hideMark/>
          </w:tcPr>
          <w:p w14:paraId="0B8238B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54</w:t>
            </w:r>
          </w:p>
        </w:tc>
        <w:tc>
          <w:tcPr>
            <w:tcW w:w="0" w:type="auto"/>
            <w:shd w:val="clear" w:color="auto" w:fill="auto"/>
            <w:hideMark/>
          </w:tcPr>
          <w:p w14:paraId="1DC5C50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</w:t>
            </w:r>
          </w:p>
        </w:tc>
        <w:tc>
          <w:tcPr>
            <w:tcW w:w="0" w:type="auto"/>
            <w:shd w:val="clear" w:color="auto" w:fill="auto"/>
            <w:hideMark/>
          </w:tcPr>
          <w:p w14:paraId="4724788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54</w:t>
            </w:r>
          </w:p>
        </w:tc>
        <w:tc>
          <w:tcPr>
            <w:tcW w:w="0" w:type="auto"/>
            <w:shd w:val="clear" w:color="auto" w:fill="auto"/>
            <w:hideMark/>
          </w:tcPr>
          <w:p w14:paraId="5D2FDA5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54</w:t>
            </w:r>
          </w:p>
        </w:tc>
        <w:tc>
          <w:tcPr>
            <w:tcW w:w="0" w:type="auto"/>
            <w:shd w:val="clear" w:color="auto" w:fill="auto"/>
            <w:hideMark/>
          </w:tcPr>
          <w:p w14:paraId="0FD7D72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/t954</w:t>
            </w:r>
          </w:p>
        </w:tc>
        <w:tc>
          <w:tcPr>
            <w:tcW w:w="0" w:type="auto"/>
            <w:shd w:val="clear" w:color="auto" w:fill="auto"/>
            <w:hideMark/>
          </w:tcPr>
          <w:p w14:paraId="6666D38E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772</w:t>
            </w:r>
          </w:p>
        </w:tc>
      </w:tr>
      <w:tr w:rsidR="00DE63D9" w:rsidRPr="002F4935" w14:paraId="7B3C49F5" w14:textId="77777777" w:rsidTr="00520350">
        <w:tc>
          <w:tcPr>
            <w:tcW w:w="0" w:type="auto"/>
            <w:shd w:val="clear" w:color="auto" w:fill="auto"/>
          </w:tcPr>
          <w:p w14:paraId="33EBCE1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84E18E6" w14:textId="6124716C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68</w:t>
            </w:r>
          </w:p>
        </w:tc>
        <w:tc>
          <w:tcPr>
            <w:tcW w:w="0" w:type="auto"/>
          </w:tcPr>
          <w:p w14:paraId="3F9A7DC9" w14:textId="34705073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671E39DF" w14:textId="5E28002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0D9F05D8" w14:textId="4190F65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28AFDD2D" w14:textId="71473B5F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7DC4D98A" w14:textId="54BDAE8F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03DA8D4E" w14:textId="0BDE985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726B9AB6" w14:textId="7586124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251B2CDC" w14:textId="3377DFC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1E94A766" w14:textId="18D0686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  <w:tc>
          <w:tcPr>
            <w:tcW w:w="0" w:type="auto"/>
            <w:shd w:val="clear" w:color="auto" w:fill="auto"/>
          </w:tcPr>
          <w:p w14:paraId="47E6C5BA" w14:textId="0E41F71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89</w:t>
            </w:r>
          </w:p>
        </w:tc>
      </w:tr>
      <w:tr w:rsidR="00DE63D9" w:rsidRPr="002F4935" w14:paraId="228229AC" w14:textId="77777777" w:rsidTr="00520350">
        <w:tc>
          <w:tcPr>
            <w:tcW w:w="0" w:type="auto"/>
            <w:shd w:val="clear" w:color="auto" w:fill="auto"/>
          </w:tcPr>
          <w:p w14:paraId="7FCDD5D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6911476" w14:textId="47D25C0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77</w:t>
            </w:r>
          </w:p>
        </w:tc>
        <w:tc>
          <w:tcPr>
            <w:tcW w:w="0" w:type="auto"/>
          </w:tcPr>
          <w:p w14:paraId="193548DE" w14:textId="0FDD2CFF" w:rsidR="00DE63D9" w:rsidRPr="002F4935" w:rsidRDefault="00DA0A65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56CAC2D1" w14:textId="24D84E0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BA09E7F" w14:textId="5611A362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1BED4E6C" w14:textId="7DB5D13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79E6485E" w14:textId="432863C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127334C3" w14:textId="7F87BA40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68BBE4FE" w14:textId="150132F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0B4CE168" w14:textId="6A0D288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1F70134C" w14:textId="15D904CF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  <w:tc>
          <w:tcPr>
            <w:tcW w:w="0" w:type="auto"/>
            <w:shd w:val="clear" w:color="auto" w:fill="auto"/>
          </w:tcPr>
          <w:p w14:paraId="29A10D26" w14:textId="419A4866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2</w:t>
            </w:r>
          </w:p>
        </w:tc>
      </w:tr>
      <w:tr w:rsidR="00DE63D9" w:rsidRPr="002F4935" w14:paraId="53ECEE6E" w14:textId="77777777" w:rsidTr="00520350">
        <w:tc>
          <w:tcPr>
            <w:tcW w:w="0" w:type="auto"/>
            <w:shd w:val="clear" w:color="auto" w:fill="auto"/>
          </w:tcPr>
          <w:p w14:paraId="4ADE604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205BAF" w14:textId="0DC571DA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82</w:t>
            </w:r>
          </w:p>
        </w:tc>
        <w:tc>
          <w:tcPr>
            <w:tcW w:w="0" w:type="auto"/>
          </w:tcPr>
          <w:p w14:paraId="292FFF2A" w14:textId="33B6CCD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046A24E4" w14:textId="2C393196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7715E9E9" w14:textId="1C755B3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1EBB7A7F" w14:textId="5D396B4D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19570E84" w14:textId="7ED661C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3BD49028" w14:textId="017121D4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64AB1CD4" w14:textId="6C2B671A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137DEA1A" w14:textId="581F4D4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608AAF4D" w14:textId="43E47356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  <w:tc>
          <w:tcPr>
            <w:tcW w:w="0" w:type="auto"/>
            <w:shd w:val="clear" w:color="auto" w:fill="auto"/>
          </w:tcPr>
          <w:p w14:paraId="4373FE3B" w14:textId="2E297C3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2643</w:t>
            </w:r>
          </w:p>
        </w:tc>
      </w:tr>
      <w:tr w:rsidR="00DE63D9" w:rsidRPr="002F4935" w14:paraId="5C5EE76D" w14:textId="77777777" w:rsidTr="00520350">
        <w:tc>
          <w:tcPr>
            <w:tcW w:w="0" w:type="auto"/>
            <w:shd w:val="clear" w:color="auto" w:fill="auto"/>
          </w:tcPr>
          <w:p w14:paraId="334783E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99CA164" w14:textId="088F18E2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83</w:t>
            </w:r>
          </w:p>
        </w:tc>
        <w:tc>
          <w:tcPr>
            <w:tcW w:w="0" w:type="auto"/>
          </w:tcPr>
          <w:p w14:paraId="4F38DB78" w14:textId="3313DAA6" w:rsidR="00DE63D9" w:rsidRPr="002F4935" w:rsidRDefault="00DE63D9" w:rsidP="00DA0A6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</w:t>
            </w:r>
          </w:p>
        </w:tc>
        <w:tc>
          <w:tcPr>
            <w:tcW w:w="0" w:type="auto"/>
            <w:shd w:val="clear" w:color="auto" w:fill="auto"/>
          </w:tcPr>
          <w:p w14:paraId="68E85D0E" w14:textId="315CC686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/t803</w:t>
            </w:r>
          </w:p>
        </w:tc>
        <w:tc>
          <w:tcPr>
            <w:tcW w:w="0" w:type="auto"/>
            <w:shd w:val="clear" w:color="auto" w:fill="auto"/>
          </w:tcPr>
          <w:p w14:paraId="3546D939" w14:textId="2B2F52B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/t803</w:t>
            </w:r>
          </w:p>
        </w:tc>
        <w:tc>
          <w:tcPr>
            <w:tcW w:w="0" w:type="auto"/>
            <w:shd w:val="clear" w:color="auto" w:fill="auto"/>
          </w:tcPr>
          <w:p w14:paraId="7A083233" w14:textId="5185412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</w:t>
            </w:r>
          </w:p>
        </w:tc>
        <w:tc>
          <w:tcPr>
            <w:tcW w:w="0" w:type="auto"/>
            <w:shd w:val="clear" w:color="auto" w:fill="auto"/>
          </w:tcPr>
          <w:p w14:paraId="277ACE35" w14:textId="00221725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/t803</w:t>
            </w:r>
          </w:p>
        </w:tc>
        <w:tc>
          <w:tcPr>
            <w:tcW w:w="0" w:type="auto"/>
            <w:shd w:val="clear" w:color="auto" w:fill="auto"/>
          </w:tcPr>
          <w:p w14:paraId="2D458E83" w14:textId="36DE97F8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</w:t>
            </w:r>
          </w:p>
        </w:tc>
        <w:tc>
          <w:tcPr>
            <w:tcW w:w="0" w:type="auto"/>
            <w:shd w:val="clear" w:color="auto" w:fill="auto"/>
          </w:tcPr>
          <w:p w14:paraId="60790776" w14:textId="1478E16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/t803</w:t>
            </w:r>
          </w:p>
        </w:tc>
        <w:tc>
          <w:tcPr>
            <w:tcW w:w="0" w:type="auto"/>
            <w:shd w:val="clear" w:color="auto" w:fill="auto"/>
          </w:tcPr>
          <w:p w14:paraId="1E202BD6" w14:textId="7C6C329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</w:t>
            </w:r>
          </w:p>
        </w:tc>
        <w:tc>
          <w:tcPr>
            <w:tcW w:w="0" w:type="auto"/>
            <w:shd w:val="clear" w:color="auto" w:fill="auto"/>
          </w:tcPr>
          <w:p w14:paraId="533E6EC8" w14:textId="5DDE9716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</w:t>
            </w:r>
          </w:p>
        </w:tc>
        <w:tc>
          <w:tcPr>
            <w:tcW w:w="0" w:type="auto"/>
            <w:shd w:val="clear" w:color="auto" w:fill="auto"/>
          </w:tcPr>
          <w:p w14:paraId="1D2CD7C8" w14:textId="3F57101E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360/t803</w:t>
            </w:r>
          </w:p>
        </w:tc>
      </w:tr>
      <w:tr w:rsidR="00DE63D9" w:rsidRPr="002F4935" w14:paraId="7102CDC9" w14:textId="77777777" w:rsidTr="00520350">
        <w:tc>
          <w:tcPr>
            <w:tcW w:w="0" w:type="auto"/>
            <w:shd w:val="clear" w:color="auto" w:fill="auto"/>
            <w:hideMark/>
          </w:tcPr>
          <w:p w14:paraId="46645E5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3839323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86</w:t>
            </w:r>
          </w:p>
        </w:tc>
        <w:tc>
          <w:tcPr>
            <w:tcW w:w="0" w:type="auto"/>
          </w:tcPr>
          <w:p w14:paraId="1CA917D5" w14:textId="6A363CC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39B0584B" w14:textId="53486DC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3D38000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2865CAA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641C7F1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3445BE4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72A1607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33FF8C2E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6DB1826C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  <w:tc>
          <w:tcPr>
            <w:tcW w:w="0" w:type="auto"/>
            <w:shd w:val="clear" w:color="auto" w:fill="auto"/>
            <w:hideMark/>
          </w:tcPr>
          <w:p w14:paraId="4DE54E8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22</w:t>
            </w:r>
          </w:p>
        </w:tc>
      </w:tr>
      <w:tr w:rsidR="00DE63D9" w:rsidRPr="002F4935" w14:paraId="49DED2C0" w14:textId="77777777" w:rsidTr="00520350">
        <w:tc>
          <w:tcPr>
            <w:tcW w:w="0" w:type="auto"/>
            <w:shd w:val="clear" w:color="auto" w:fill="auto"/>
          </w:tcPr>
          <w:p w14:paraId="69E6D2E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73633B9" w14:textId="7CBCB79D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87</w:t>
            </w:r>
          </w:p>
        </w:tc>
        <w:tc>
          <w:tcPr>
            <w:tcW w:w="0" w:type="auto"/>
          </w:tcPr>
          <w:p w14:paraId="1CCE131E" w14:textId="3DC59EEA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556B1C71" w14:textId="1E040F5D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092F0BE5" w14:textId="2D4D2B1F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6CE818CB" w14:textId="047C10EB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1F0C2453" w14:textId="26A1B3E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2FDA524E" w14:textId="247E9488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65943F1E" w14:textId="2714FE6C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0346585D" w14:textId="6B7146FB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3CB8A1EE" w14:textId="73BCEB8A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  <w:tc>
          <w:tcPr>
            <w:tcW w:w="0" w:type="auto"/>
            <w:shd w:val="clear" w:color="auto" w:fill="auto"/>
          </w:tcPr>
          <w:p w14:paraId="1228FF82" w14:textId="31A4FDC0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871</w:t>
            </w:r>
          </w:p>
        </w:tc>
      </w:tr>
      <w:tr w:rsidR="00DE63D9" w:rsidRPr="002F4935" w14:paraId="0521E1B0" w14:textId="77777777" w:rsidTr="00520350">
        <w:tc>
          <w:tcPr>
            <w:tcW w:w="0" w:type="auto"/>
            <w:shd w:val="clear" w:color="auto" w:fill="auto"/>
            <w:hideMark/>
          </w:tcPr>
          <w:p w14:paraId="139D8711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D535226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89</w:t>
            </w:r>
          </w:p>
        </w:tc>
        <w:tc>
          <w:tcPr>
            <w:tcW w:w="0" w:type="auto"/>
          </w:tcPr>
          <w:p w14:paraId="6D831F12" w14:textId="616E58F0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20832D69" w14:textId="28C01F72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6371D20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20947D2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7B9192E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1ABED842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267B122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5A74222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344F3704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  <w:tc>
          <w:tcPr>
            <w:tcW w:w="0" w:type="auto"/>
            <w:shd w:val="clear" w:color="auto" w:fill="auto"/>
            <w:hideMark/>
          </w:tcPr>
          <w:p w14:paraId="5DFE702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3</w:t>
            </w:r>
          </w:p>
        </w:tc>
      </w:tr>
      <w:tr w:rsidR="00DE63D9" w:rsidRPr="002F4935" w14:paraId="1167F967" w14:textId="77777777" w:rsidTr="00520350">
        <w:tc>
          <w:tcPr>
            <w:tcW w:w="0" w:type="auto"/>
            <w:shd w:val="clear" w:color="auto" w:fill="auto"/>
            <w:hideMark/>
          </w:tcPr>
          <w:p w14:paraId="7FDBDC06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094D023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98</w:t>
            </w:r>
          </w:p>
        </w:tc>
        <w:tc>
          <w:tcPr>
            <w:tcW w:w="0" w:type="auto"/>
          </w:tcPr>
          <w:p w14:paraId="2B061B0D" w14:textId="5533C52A" w:rsidR="00DE63D9" w:rsidRPr="002F4935" w:rsidRDefault="00A16927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58018F3A" w14:textId="5A4BDA64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4EE08CF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178CEB5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142C91D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0CE3B1E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162CF21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555029E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7F64830B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  <w:tc>
          <w:tcPr>
            <w:tcW w:w="0" w:type="auto"/>
            <w:shd w:val="clear" w:color="auto" w:fill="auto"/>
            <w:hideMark/>
          </w:tcPr>
          <w:p w14:paraId="4E042E10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93</w:t>
            </w:r>
          </w:p>
        </w:tc>
      </w:tr>
      <w:tr w:rsidR="00DE63D9" w:rsidRPr="002F4935" w14:paraId="7EA86E30" w14:textId="77777777" w:rsidTr="00520350">
        <w:tc>
          <w:tcPr>
            <w:tcW w:w="0" w:type="auto"/>
            <w:shd w:val="clear" w:color="auto" w:fill="auto"/>
            <w:hideMark/>
          </w:tcPr>
          <w:p w14:paraId="5CD792DF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2A6687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99</w:t>
            </w:r>
          </w:p>
        </w:tc>
        <w:tc>
          <w:tcPr>
            <w:tcW w:w="0" w:type="auto"/>
          </w:tcPr>
          <w:p w14:paraId="0DFDF216" w14:textId="5BBDE871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56AC2A00" w14:textId="24488AB4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25D41D7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557C15EE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14623D4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17D5A34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79E50C57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63175EF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12A3F3A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  <w:tc>
          <w:tcPr>
            <w:tcW w:w="0" w:type="auto"/>
            <w:shd w:val="clear" w:color="auto" w:fill="auto"/>
            <w:hideMark/>
          </w:tcPr>
          <w:p w14:paraId="36C6AB5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21</w:t>
            </w:r>
          </w:p>
        </w:tc>
      </w:tr>
      <w:tr w:rsidR="00DE63D9" w:rsidRPr="002F4935" w14:paraId="5CF82DC1" w14:textId="77777777" w:rsidTr="00520350">
        <w:tc>
          <w:tcPr>
            <w:tcW w:w="0" w:type="auto"/>
            <w:shd w:val="clear" w:color="auto" w:fill="auto"/>
            <w:hideMark/>
          </w:tcPr>
          <w:p w14:paraId="1E98271E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217128" w14:textId="77777777" w:rsidR="00DE63D9" w:rsidRPr="00AE51EC" w:rsidRDefault="00DE63D9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102</w:t>
            </w:r>
          </w:p>
        </w:tc>
        <w:tc>
          <w:tcPr>
            <w:tcW w:w="0" w:type="auto"/>
          </w:tcPr>
          <w:p w14:paraId="56BE47CA" w14:textId="1F8B2DBD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73FEDB67" w14:textId="623CEF89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1333F06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4A99C41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0804235D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21CD5013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5C859F99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0D48A15A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3662BB55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  <w:tc>
          <w:tcPr>
            <w:tcW w:w="0" w:type="auto"/>
            <w:shd w:val="clear" w:color="auto" w:fill="auto"/>
            <w:hideMark/>
          </w:tcPr>
          <w:p w14:paraId="04B98A38" w14:textId="77777777" w:rsidR="00DE63D9" w:rsidRPr="002F4935" w:rsidRDefault="00DE63D9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71</w:t>
            </w:r>
          </w:p>
        </w:tc>
      </w:tr>
      <w:tr w:rsidR="00F80BEB" w:rsidRPr="002F4935" w14:paraId="3AED85FB" w14:textId="77777777" w:rsidTr="00520350">
        <w:tc>
          <w:tcPr>
            <w:tcW w:w="0" w:type="auto"/>
            <w:vMerge w:val="restart"/>
            <w:shd w:val="clear" w:color="auto" w:fill="auto"/>
            <w:hideMark/>
          </w:tcPr>
          <w:p w14:paraId="380033C8" w14:textId="34FD6591" w:rsidR="00F80BEB" w:rsidRPr="002F4935" w:rsidRDefault="00F80BEB" w:rsidP="006F70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Single swab positive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ACF645B" w14:textId="5356F57C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1</w:t>
            </w:r>
          </w:p>
        </w:tc>
        <w:tc>
          <w:tcPr>
            <w:tcW w:w="0" w:type="auto"/>
          </w:tcPr>
          <w:p w14:paraId="70D0EB5E" w14:textId="4A14827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149FC0F" w14:textId="0FDE091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27</w:t>
            </w:r>
          </w:p>
        </w:tc>
        <w:tc>
          <w:tcPr>
            <w:tcW w:w="0" w:type="auto"/>
            <w:shd w:val="clear" w:color="auto" w:fill="auto"/>
          </w:tcPr>
          <w:p w14:paraId="0E578ED0" w14:textId="540E91FD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00E805A" w14:textId="4E03755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75EEA47" w14:textId="75B89F8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F4E8566" w14:textId="46CD0EF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2609191" w14:textId="43C38BD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DBD36BA" w14:textId="3FD9ACB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EE94940" w14:textId="412DFE4E" w:rsidR="00F80BEB" w:rsidRPr="002F4935" w:rsidRDefault="006C4DF6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6ABE142" w14:textId="56CAD1A8" w:rsidR="00F80BEB" w:rsidRPr="002F4935" w:rsidRDefault="006C4DF6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4653170F" w14:textId="77777777" w:rsidTr="00520350">
        <w:tc>
          <w:tcPr>
            <w:tcW w:w="0" w:type="auto"/>
            <w:vMerge/>
            <w:shd w:val="clear" w:color="auto" w:fill="auto"/>
            <w:hideMark/>
          </w:tcPr>
          <w:p w14:paraId="4539C254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3E0E9AE" w14:textId="1CC31BD5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2</w:t>
            </w:r>
          </w:p>
        </w:tc>
        <w:tc>
          <w:tcPr>
            <w:tcW w:w="0" w:type="auto"/>
          </w:tcPr>
          <w:p w14:paraId="1B1F6486" w14:textId="040F74D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67197E4" w14:textId="6001903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EDD044E" w14:textId="3705F4A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FFB158D" w14:textId="7A879BBB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</w:tcPr>
          <w:p w14:paraId="5E76ADBE" w14:textId="3F6E58C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9F4450B" w14:textId="0751CB0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B096380" w14:textId="67E780F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23B21A8" w14:textId="374C973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1870320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538F94FA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1B12EE7C" w14:textId="77777777" w:rsidTr="00520350">
        <w:tc>
          <w:tcPr>
            <w:tcW w:w="0" w:type="auto"/>
            <w:shd w:val="clear" w:color="auto" w:fill="auto"/>
            <w:hideMark/>
          </w:tcPr>
          <w:p w14:paraId="7CA864ED" w14:textId="300A923C" w:rsidR="00F80BEB" w:rsidRPr="002F4935" w:rsidRDefault="006C4DF6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(</w:t>
            </w:r>
            <w:r w:rsidR="006F70F2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</w:t>
            </w:r>
            <w:r w:rsidR="006F70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  <w:r w:rsidR="00F80BEB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334C711" w14:textId="10521E5B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5</w:t>
            </w:r>
          </w:p>
        </w:tc>
        <w:tc>
          <w:tcPr>
            <w:tcW w:w="0" w:type="auto"/>
          </w:tcPr>
          <w:p w14:paraId="68F11305" w14:textId="396348D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AC5B176" w14:textId="30ED903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D35F75A" w14:textId="24C30F8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A5EF85B" w14:textId="6A36D38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86AB1E5" w14:textId="545DD20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0377B2E" w14:textId="2E50787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767</w:t>
            </w:r>
          </w:p>
        </w:tc>
        <w:tc>
          <w:tcPr>
            <w:tcW w:w="0" w:type="auto"/>
            <w:shd w:val="clear" w:color="auto" w:fill="auto"/>
          </w:tcPr>
          <w:p w14:paraId="3B7D5726" w14:textId="602B5AF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2851290" w14:textId="7A4D330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5625FC46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A4BDABB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2BDECC88" w14:textId="77777777" w:rsidTr="00520350">
        <w:tc>
          <w:tcPr>
            <w:tcW w:w="0" w:type="auto"/>
            <w:shd w:val="clear" w:color="auto" w:fill="auto"/>
            <w:hideMark/>
          </w:tcPr>
          <w:p w14:paraId="4053C784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919DCD5" w14:textId="7EABA56D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36</w:t>
            </w:r>
          </w:p>
        </w:tc>
        <w:tc>
          <w:tcPr>
            <w:tcW w:w="0" w:type="auto"/>
          </w:tcPr>
          <w:p w14:paraId="032F46C8" w14:textId="19F6399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2039B4F7" w14:textId="160D0EF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0E03C8C" w14:textId="0E048FF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57FB861" w14:textId="60130BC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996</w:t>
            </w:r>
          </w:p>
        </w:tc>
        <w:tc>
          <w:tcPr>
            <w:tcW w:w="0" w:type="auto"/>
            <w:shd w:val="clear" w:color="auto" w:fill="auto"/>
          </w:tcPr>
          <w:p w14:paraId="5FD11BD5" w14:textId="55B8D65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42595DD" w14:textId="2F02E4A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0F3372B" w14:textId="1D09A9FD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D985E6F" w14:textId="16CB1CEA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96BC529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6775AB0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76891353" w14:textId="77777777" w:rsidTr="00520350">
        <w:tc>
          <w:tcPr>
            <w:tcW w:w="0" w:type="auto"/>
            <w:shd w:val="clear" w:color="auto" w:fill="auto"/>
            <w:hideMark/>
          </w:tcPr>
          <w:p w14:paraId="1D5958E5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7B41AB8" w14:textId="0920F3DC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54</w:t>
            </w:r>
          </w:p>
        </w:tc>
        <w:tc>
          <w:tcPr>
            <w:tcW w:w="0" w:type="auto"/>
          </w:tcPr>
          <w:p w14:paraId="708FF465" w14:textId="5037F0E6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2371A9EF" w14:textId="0D21875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A910C4A" w14:textId="5A50E725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9916441" w14:textId="6CC06389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9852</w:t>
            </w:r>
          </w:p>
        </w:tc>
        <w:tc>
          <w:tcPr>
            <w:tcW w:w="0" w:type="auto"/>
            <w:shd w:val="clear" w:color="auto" w:fill="auto"/>
          </w:tcPr>
          <w:p w14:paraId="29BFBE46" w14:textId="2BB76A9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BF340CC" w14:textId="36810B6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E09A2E1" w14:textId="0F9E70F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2BA8A99" w14:textId="4C61713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5963E8F8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68ED66AE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608F32D2" w14:textId="77777777" w:rsidTr="00520350">
        <w:tc>
          <w:tcPr>
            <w:tcW w:w="0" w:type="auto"/>
            <w:shd w:val="clear" w:color="auto" w:fill="auto"/>
            <w:hideMark/>
          </w:tcPr>
          <w:p w14:paraId="03B7497F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98B47CF" w14:textId="5140A2D1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62</w:t>
            </w:r>
          </w:p>
        </w:tc>
        <w:tc>
          <w:tcPr>
            <w:tcW w:w="0" w:type="auto"/>
          </w:tcPr>
          <w:p w14:paraId="514E4299" w14:textId="37B31E5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F4E8C4A" w14:textId="6D9FD77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368E6A5" w14:textId="281973E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4A653A22" w14:textId="73803B0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2873FD4D" w14:textId="1964B09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4C92960" w14:textId="46D85EA9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444F668" w14:textId="75B45B3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4ADC5E7" w14:textId="231D88A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98E0BC1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4965C6FA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5D14BB26" w14:textId="77777777" w:rsidTr="00520350">
        <w:tc>
          <w:tcPr>
            <w:tcW w:w="0" w:type="auto"/>
            <w:shd w:val="clear" w:color="auto" w:fill="auto"/>
            <w:hideMark/>
          </w:tcPr>
          <w:p w14:paraId="709D7F7F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53129D7" w14:textId="3F0F755C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076</w:t>
            </w:r>
          </w:p>
        </w:tc>
        <w:tc>
          <w:tcPr>
            <w:tcW w:w="0" w:type="auto"/>
          </w:tcPr>
          <w:p w14:paraId="243C221A" w14:textId="4F16215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t385</w:t>
            </w:r>
          </w:p>
        </w:tc>
        <w:tc>
          <w:tcPr>
            <w:tcW w:w="0" w:type="auto"/>
            <w:shd w:val="clear" w:color="auto" w:fill="auto"/>
          </w:tcPr>
          <w:p w14:paraId="2A1EFCF1" w14:textId="1F09D50F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1DA693E" w14:textId="573F5AB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3043223" w14:textId="3489110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43042E8D" w14:textId="095E0F0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27AACCB" w14:textId="787289AD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743ABDC" w14:textId="5D18BCC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4A24CEAB" w14:textId="190E7C0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119555C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43EC58BA" w14:textId="7A143010" w:rsidR="00F80BEB" w:rsidRPr="002F4935" w:rsidRDefault="00C1291A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4AC6112A" w14:textId="77777777" w:rsidTr="00520350">
        <w:tc>
          <w:tcPr>
            <w:tcW w:w="0" w:type="auto"/>
            <w:shd w:val="clear" w:color="auto" w:fill="auto"/>
          </w:tcPr>
          <w:p w14:paraId="2460E3A4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409CB78" w14:textId="5BB9D830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93</w:t>
            </w:r>
          </w:p>
        </w:tc>
        <w:tc>
          <w:tcPr>
            <w:tcW w:w="0" w:type="auto"/>
          </w:tcPr>
          <w:p w14:paraId="76CF799B" w14:textId="03A77EA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079264C" w14:textId="4BB1D47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2BEF62C" w14:textId="0031656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42F6B12E" w14:textId="020BD76B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CF7F839" w14:textId="1B53E3CA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FFA5343" w14:textId="7C567BE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6158FFCA" w14:textId="1CDC74C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2E59C90B" w14:textId="50797B9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45826A9C" w14:textId="6880BA1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740C4AE" w14:textId="08B9F0DA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492B61FC" w14:textId="77777777" w:rsidTr="00520350">
        <w:tc>
          <w:tcPr>
            <w:tcW w:w="0" w:type="auto"/>
            <w:shd w:val="clear" w:color="auto" w:fill="auto"/>
            <w:hideMark/>
          </w:tcPr>
          <w:p w14:paraId="7F5C9577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DEEF51" w14:textId="5F865220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100</w:t>
            </w:r>
          </w:p>
        </w:tc>
        <w:tc>
          <w:tcPr>
            <w:tcW w:w="0" w:type="auto"/>
          </w:tcPr>
          <w:p w14:paraId="2239BE4E" w14:textId="3F09776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C8FBE49" w14:textId="6936AC3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183B16B" w14:textId="7178C4B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4086</w:t>
            </w:r>
          </w:p>
        </w:tc>
        <w:tc>
          <w:tcPr>
            <w:tcW w:w="0" w:type="auto"/>
            <w:shd w:val="clear" w:color="auto" w:fill="auto"/>
          </w:tcPr>
          <w:p w14:paraId="343A0082" w14:textId="411F966B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0323C44" w14:textId="73DA5D1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23ED529" w14:textId="1B32FE0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F843690" w14:textId="0E46FF2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E2DF808" w14:textId="54B8052A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4913891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77</w:t>
            </w:r>
          </w:p>
        </w:tc>
        <w:tc>
          <w:tcPr>
            <w:tcW w:w="0" w:type="auto"/>
            <w:shd w:val="clear" w:color="auto" w:fill="auto"/>
            <w:hideMark/>
          </w:tcPr>
          <w:p w14:paraId="7233D2D0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0E80248F" w14:textId="77777777" w:rsidTr="00520350">
        <w:tc>
          <w:tcPr>
            <w:tcW w:w="0" w:type="auto"/>
            <w:shd w:val="clear" w:color="auto" w:fill="auto"/>
            <w:hideMark/>
          </w:tcPr>
          <w:p w14:paraId="60859ED5" w14:textId="20074A9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Other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A46790">
              <w:rPr>
                <w:rFonts w:ascii="Calibri" w:eastAsia="Times New Roman" w:hAnsi="Calibri" w:cs="Times New Roman"/>
                <w:color w:val="000000"/>
                <w:lang w:val="en-GB"/>
              </w:rPr>
              <w:t>(</w:t>
            </w:r>
            <w:r w:rsidR="006F70F2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</w:t>
            </w:r>
            <w:r w:rsidR="006F70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=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12B2C45" w14:textId="3DBB6729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24</w:t>
            </w:r>
          </w:p>
        </w:tc>
        <w:tc>
          <w:tcPr>
            <w:tcW w:w="0" w:type="auto"/>
          </w:tcPr>
          <w:p w14:paraId="4AFAA0A0" w14:textId="06337CE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04E1334" w14:textId="0EC587E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8</w:t>
            </w:r>
          </w:p>
        </w:tc>
        <w:tc>
          <w:tcPr>
            <w:tcW w:w="0" w:type="auto"/>
            <w:shd w:val="clear" w:color="auto" w:fill="auto"/>
          </w:tcPr>
          <w:p w14:paraId="7E439E4F" w14:textId="6D12189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31D4227" w14:textId="6A4549BD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8</w:t>
            </w:r>
          </w:p>
        </w:tc>
        <w:tc>
          <w:tcPr>
            <w:tcW w:w="0" w:type="auto"/>
            <w:shd w:val="clear" w:color="auto" w:fill="auto"/>
          </w:tcPr>
          <w:p w14:paraId="147F729D" w14:textId="7F2ADA8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08</w:t>
            </w:r>
          </w:p>
        </w:tc>
        <w:tc>
          <w:tcPr>
            <w:tcW w:w="0" w:type="auto"/>
            <w:shd w:val="clear" w:color="auto" w:fill="auto"/>
          </w:tcPr>
          <w:p w14:paraId="785CBD76" w14:textId="2A0F864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18DD5334" w14:textId="30A0169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7DCDA4C3" w14:textId="089021F6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536D9DB" w14:textId="1C73923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34507AB4" w14:textId="18BC21A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4CE31649" w14:textId="77777777" w:rsidTr="00520350">
        <w:tc>
          <w:tcPr>
            <w:tcW w:w="0" w:type="auto"/>
            <w:shd w:val="clear" w:color="auto" w:fill="auto"/>
            <w:hideMark/>
          </w:tcPr>
          <w:p w14:paraId="65073B44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1799E2E" w14:textId="7391EC94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42</w:t>
            </w:r>
          </w:p>
        </w:tc>
        <w:tc>
          <w:tcPr>
            <w:tcW w:w="0" w:type="auto"/>
          </w:tcPr>
          <w:p w14:paraId="3379172D" w14:textId="7CC82A3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11B63BEE" w14:textId="0BF0E475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1725DE8C" w14:textId="4C040F8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2D76678" w14:textId="67780216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  <w:hideMark/>
          </w:tcPr>
          <w:p w14:paraId="3C82D99E" w14:textId="2C4F882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2E35BF1" w14:textId="09890F4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674AE259" w14:textId="498D065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3EDA5A35" w14:textId="7D769D2D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  <w:hideMark/>
          </w:tcPr>
          <w:p w14:paraId="59C386FB" w14:textId="1707D87C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  <w:hideMark/>
          </w:tcPr>
          <w:p w14:paraId="3D1E4252" w14:textId="260495DB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2F4935" w14:paraId="5E6B906C" w14:textId="77777777" w:rsidTr="00520350">
        <w:tc>
          <w:tcPr>
            <w:tcW w:w="0" w:type="auto"/>
            <w:shd w:val="clear" w:color="auto" w:fill="auto"/>
            <w:hideMark/>
          </w:tcPr>
          <w:p w14:paraId="3EDAC7D6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A3123FF" w14:textId="26FD2A42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eastAsia="Times New Roman" w:hAnsi="Calibri" w:cs="Times New Roman"/>
                <w:color w:val="000000"/>
                <w:lang w:val="en-GB"/>
              </w:rPr>
              <w:t>5048</w:t>
            </w:r>
          </w:p>
        </w:tc>
        <w:tc>
          <w:tcPr>
            <w:tcW w:w="0" w:type="auto"/>
          </w:tcPr>
          <w:p w14:paraId="4E5B1D73" w14:textId="260766FB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7A3EE3DF" w14:textId="477AD57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59B8D3FA" w14:textId="1A07A090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2A9024D" w14:textId="02EE6C6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48CA0DB4" w14:textId="73BC16B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A7C820B" w14:textId="7C14518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659596B1" w14:textId="65E6F23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36C2F512" w14:textId="143D7F41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7040752C" w14:textId="5367E3C2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  <w:tc>
          <w:tcPr>
            <w:tcW w:w="0" w:type="auto"/>
            <w:shd w:val="clear" w:color="auto" w:fill="auto"/>
            <w:hideMark/>
          </w:tcPr>
          <w:p w14:paraId="73DC1DAE" w14:textId="41106EB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1684</w:t>
            </w:r>
          </w:p>
        </w:tc>
      </w:tr>
      <w:tr w:rsidR="00F80BEB" w:rsidRPr="002F4935" w14:paraId="0D75657D" w14:textId="77777777" w:rsidTr="00520350">
        <w:tc>
          <w:tcPr>
            <w:tcW w:w="0" w:type="auto"/>
            <w:shd w:val="clear" w:color="auto" w:fill="auto"/>
            <w:hideMark/>
          </w:tcPr>
          <w:p w14:paraId="5F9074F2" w14:textId="77777777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E34F77" w14:textId="62319235" w:rsidR="00F80BEB" w:rsidRPr="00AE51EC" w:rsidRDefault="00F80BEB" w:rsidP="002F4935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E51EC">
              <w:rPr>
                <w:rFonts w:ascii="Calibri" w:hAnsi="Calibri"/>
                <w:color w:val="000000"/>
              </w:rPr>
              <w:t>5091</w:t>
            </w:r>
          </w:p>
        </w:tc>
        <w:tc>
          <w:tcPr>
            <w:tcW w:w="0" w:type="auto"/>
          </w:tcPr>
          <w:p w14:paraId="5CC91B0A" w14:textId="0506624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026C631F" w14:textId="1885B6F9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13235C67" w14:textId="3B91A798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4E9CA17A" w14:textId="291D3B26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229</w:t>
            </w:r>
          </w:p>
        </w:tc>
        <w:tc>
          <w:tcPr>
            <w:tcW w:w="0" w:type="auto"/>
            <w:shd w:val="clear" w:color="auto" w:fill="auto"/>
            <w:hideMark/>
          </w:tcPr>
          <w:p w14:paraId="69EBAFCB" w14:textId="0D99FC15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t5229</w:t>
            </w:r>
          </w:p>
        </w:tc>
        <w:tc>
          <w:tcPr>
            <w:tcW w:w="0" w:type="auto"/>
            <w:shd w:val="clear" w:color="auto" w:fill="auto"/>
            <w:hideMark/>
          </w:tcPr>
          <w:p w14:paraId="11C3DCDC" w14:textId="2A40B6E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21FC9CCB" w14:textId="2D14EFF3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7317EC6A" w14:textId="74A46614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77D58216" w14:textId="5E38E59E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  <w:hideMark/>
          </w:tcPr>
          <w:p w14:paraId="54EC6F44" w14:textId="3CB9CFF5" w:rsidR="00F80BEB" w:rsidRPr="002F4935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2F4935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</w:tr>
      <w:tr w:rsidR="00F80BEB" w:rsidRPr="00F127DF" w14:paraId="7524BA25" w14:textId="77777777" w:rsidTr="00520350">
        <w:tc>
          <w:tcPr>
            <w:tcW w:w="0" w:type="auto"/>
            <w:shd w:val="clear" w:color="auto" w:fill="auto"/>
          </w:tcPr>
          <w:p w14:paraId="3AD492C6" w14:textId="3D8E5FD7" w:rsidR="00F80BEB" w:rsidRPr="00F127DF" w:rsidRDefault="00F80BEB" w:rsidP="00F80BEB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Not evaluable </w:t>
            </w:r>
          </w:p>
        </w:tc>
        <w:tc>
          <w:tcPr>
            <w:tcW w:w="0" w:type="auto"/>
            <w:shd w:val="clear" w:color="auto" w:fill="auto"/>
          </w:tcPr>
          <w:p w14:paraId="080F9086" w14:textId="7233081D" w:rsidR="00F80BEB" w:rsidRPr="00F127DF" w:rsidRDefault="00F80BEB" w:rsidP="002F4935">
            <w:pPr>
              <w:jc w:val="right"/>
              <w:rPr>
                <w:rFonts w:ascii="Calibri" w:hAnsi="Calibri"/>
                <w:color w:val="000000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5005</w:t>
            </w:r>
          </w:p>
        </w:tc>
        <w:tc>
          <w:tcPr>
            <w:tcW w:w="0" w:type="auto"/>
          </w:tcPr>
          <w:p w14:paraId="582808F2" w14:textId="2ACB44E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9906</w:t>
            </w:r>
          </w:p>
        </w:tc>
        <w:tc>
          <w:tcPr>
            <w:tcW w:w="0" w:type="auto"/>
            <w:shd w:val="clear" w:color="auto" w:fill="auto"/>
          </w:tcPr>
          <w:p w14:paraId="12EC0276" w14:textId="53205D2A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327147B" w14:textId="1BA2F40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9906</w:t>
            </w:r>
          </w:p>
        </w:tc>
        <w:tc>
          <w:tcPr>
            <w:tcW w:w="0" w:type="auto"/>
            <w:shd w:val="clear" w:color="auto" w:fill="auto"/>
          </w:tcPr>
          <w:p w14:paraId="0D495B39" w14:textId="55781C89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23D5773" w14:textId="7BEBA0DD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650BB06" w14:textId="19872A1C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223A115" w14:textId="7167365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BE77C8C" w14:textId="1F9C43A2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AA1B924" w14:textId="48DB4EEE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94848FC" w14:textId="206FD954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</w:tr>
      <w:tr w:rsidR="00F80BEB" w:rsidRPr="00F127DF" w14:paraId="2C3F861E" w14:textId="77777777" w:rsidTr="00520350">
        <w:tc>
          <w:tcPr>
            <w:tcW w:w="0" w:type="auto"/>
            <w:shd w:val="clear" w:color="auto" w:fill="auto"/>
          </w:tcPr>
          <w:p w14:paraId="5CDE5AE5" w14:textId="602CE29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(</w:t>
            </w:r>
            <w:r w:rsidR="006F70F2">
              <w:rPr>
                <w:rFonts w:ascii="Calibri" w:eastAsia="Times New Roman" w:hAnsi="Calibri" w:cs="Times New Roman"/>
                <w:i/>
                <w:color w:val="000000"/>
                <w:lang w:val="en-GB"/>
              </w:rPr>
              <w:t>N</w:t>
            </w:r>
            <w:r w:rsidR="006F70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= </w:t>
            </w: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5951E69F" w14:textId="7DF12F53" w:rsidR="00F80BEB" w:rsidRPr="00F127DF" w:rsidRDefault="00F80BEB" w:rsidP="002F4935">
            <w:pPr>
              <w:jc w:val="right"/>
              <w:rPr>
                <w:rFonts w:ascii="Calibri" w:hAnsi="Calibri"/>
                <w:color w:val="000000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5055</w:t>
            </w:r>
          </w:p>
        </w:tc>
        <w:tc>
          <w:tcPr>
            <w:tcW w:w="0" w:type="auto"/>
          </w:tcPr>
          <w:p w14:paraId="36093D06" w14:textId="28B16BC1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</w:tcPr>
          <w:p w14:paraId="1B76F22A" w14:textId="397F9478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</w:tcPr>
          <w:p w14:paraId="3D34E6B6" w14:textId="6E6F92C3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015</w:t>
            </w:r>
          </w:p>
        </w:tc>
        <w:tc>
          <w:tcPr>
            <w:tcW w:w="0" w:type="auto"/>
            <w:shd w:val="clear" w:color="auto" w:fill="auto"/>
          </w:tcPr>
          <w:p w14:paraId="3183A976" w14:textId="495E3481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308E970" w14:textId="3E1127D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7F031CD" w14:textId="3331F098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4B33D38" w14:textId="1DE7C55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406C94" w14:textId="5F8B924B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923E6F" w14:textId="08783DB6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720BE7" w14:textId="07E42944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</w:tr>
      <w:tr w:rsidR="00F80BEB" w:rsidRPr="00F127DF" w14:paraId="6134FD6E" w14:textId="77777777" w:rsidTr="00520350">
        <w:tc>
          <w:tcPr>
            <w:tcW w:w="0" w:type="auto"/>
            <w:shd w:val="clear" w:color="auto" w:fill="auto"/>
          </w:tcPr>
          <w:p w14:paraId="2ECFF481" w14:textId="77777777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AE3CB48" w14:textId="570FC761" w:rsidR="00F80BEB" w:rsidRPr="00F127DF" w:rsidRDefault="00F80BEB" w:rsidP="002F4935">
            <w:pPr>
              <w:jc w:val="right"/>
              <w:rPr>
                <w:rFonts w:ascii="Calibri" w:hAnsi="Calibri"/>
                <w:color w:val="000000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5095</w:t>
            </w:r>
          </w:p>
        </w:tc>
        <w:tc>
          <w:tcPr>
            <w:tcW w:w="0" w:type="auto"/>
          </w:tcPr>
          <w:p w14:paraId="0FFA81DE" w14:textId="1360BE7D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127</w:t>
            </w:r>
          </w:p>
        </w:tc>
        <w:tc>
          <w:tcPr>
            <w:tcW w:w="0" w:type="auto"/>
            <w:shd w:val="clear" w:color="auto" w:fill="auto"/>
          </w:tcPr>
          <w:p w14:paraId="1854ED1B" w14:textId="01788A9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D18D4EA" w14:textId="086A94A3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0CACE004" w14:textId="7BD4DE6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NG</w:t>
            </w:r>
          </w:p>
        </w:tc>
        <w:tc>
          <w:tcPr>
            <w:tcW w:w="0" w:type="auto"/>
            <w:shd w:val="clear" w:color="auto" w:fill="auto"/>
          </w:tcPr>
          <w:p w14:paraId="5F1AA61C" w14:textId="3064C257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C6363E7" w14:textId="24804638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FC65B1" w14:textId="6812982D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CD609CD" w14:textId="2C64DB47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A42B06D" w14:textId="343CFFF8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B770CDB" w14:textId="2334AA62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</w:tr>
      <w:tr w:rsidR="00F80BEB" w:rsidRPr="00F127DF" w14:paraId="4EC5C158" w14:textId="77777777" w:rsidTr="00520350">
        <w:tc>
          <w:tcPr>
            <w:tcW w:w="0" w:type="auto"/>
            <w:shd w:val="clear" w:color="auto" w:fill="auto"/>
          </w:tcPr>
          <w:p w14:paraId="662E79AD" w14:textId="77777777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FEDFF4" w14:textId="36792A8C" w:rsidR="00F80BEB" w:rsidRPr="00F127DF" w:rsidRDefault="00F80BEB" w:rsidP="002F4935">
            <w:pPr>
              <w:jc w:val="right"/>
              <w:rPr>
                <w:rFonts w:ascii="Calibri" w:hAnsi="Calibri"/>
                <w:color w:val="000000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5096</w:t>
            </w:r>
          </w:p>
        </w:tc>
        <w:tc>
          <w:tcPr>
            <w:tcW w:w="0" w:type="auto"/>
          </w:tcPr>
          <w:p w14:paraId="0FE26205" w14:textId="6162187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t002</w:t>
            </w:r>
          </w:p>
        </w:tc>
        <w:tc>
          <w:tcPr>
            <w:tcW w:w="0" w:type="auto"/>
            <w:shd w:val="clear" w:color="auto" w:fill="auto"/>
          </w:tcPr>
          <w:p w14:paraId="7AD70D24" w14:textId="0B529F99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720082E" w14:textId="7BC173CA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2E687FB" w14:textId="478409F6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0FB75A9" w14:textId="2F7F0CB1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9DDA731" w14:textId="3816B27A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763D1A1" w14:textId="59C9B36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B6DC443" w14:textId="29F57D3F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D0F0FB6" w14:textId="49D29E25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5DA9D00" w14:textId="3009DD7D" w:rsidR="00F80BEB" w:rsidRPr="00F127DF" w:rsidRDefault="00F80BEB" w:rsidP="002F4935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127DF">
              <w:rPr>
                <w:rFonts w:ascii="Calibri" w:eastAsia="Times New Roman" w:hAnsi="Calibri" w:cs="Times New Roman"/>
                <w:color w:val="000000"/>
                <w:lang w:val="en-GB"/>
              </w:rPr>
              <w:t>X</w:t>
            </w:r>
          </w:p>
        </w:tc>
      </w:tr>
    </w:tbl>
    <w:p w14:paraId="6BC32175" w14:textId="77777777" w:rsidR="00E029FC" w:rsidRPr="00F127DF" w:rsidRDefault="00E029FC"/>
    <w:p w14:paraId="425C2EEE" w14:textId="77777777" w:rsidR="006F70F2" w:rsidRPr="006F70F2" w:rsidRDefault="005F66B4">
      <w:pPr>
        <w:rPr>
          <w:rFonts w:asciiTheme="majorHAnsi" w:hAnsiTheme="majorHAnsi"/>
          <w:b/>
        </w:rPr>
      </w:pPr>
      <w:r w:rsidRPr="006F70F2">
        <w:rPr>
          <w:rFonts w:asciiTheme="majorHAnsi" w:hAnsiTheme="majorHAnsi"/>
          <w:b/>
        </w:rPr>
        <w:t xml:space="preserve">Supplementary Table </w:t>
      </w:r>
      <w:r w:rsidR="003A1358" w:rsidRPr="006F70F2">
        <w:rPr>
          <w:rFonts w:asciiTheme="majorHAnsi" w:hAnsiTheme="majorHAnsi"/>
          <w:b/>
        </w:rPr>
        <w:t>I</w:t>
      </w:r>
    </w:p>
    <w:p w14:paraId="2C21B111" w14:textId="77777777" w:rsidR="006F70F2" w:rsidRDefault="0010117F">
      <w:pPr>
        <w:rPr>
          <w:rFonts w:asciiTheme="majorHAnsi" w:hAnsiTheme="majorHAnsi"/>
        </w:rPr>
      </w:pPr>
      <w:r w:rsidRPr="00F127DF">
        <w:rPr>
          <w:rFonts w:asciiTheme="majorHAnsi" w:hAnsiTheme="majorHAnsi"/>
        </w:rPr>
        <w:t>Results for all participants with</w:t>
      </w:r>
      <w:r w:rsidR="005F66B4" w:rsidRPr="00F127DF">
        <w:rPr>
          <w:rFonts w:asciiTheme="majorHAnsi" w:hAnsiTheme="majorHAnsi"/>
        </w:rPr>
        <w:t xml:space="preserve"> at least one</w:t>
      </w:r>
      <w:r w:rsidR="004D23AC" w:rsidRPr="00F127DF">
        <w:rPr>
          <w:rFonts w:asciiTheme="majorHAnsi" w:hAnsiTheme="majorHAnsi"/>
        </w:rPr>
        <w:t xml:space="preserve"> </w:t>
      </w:r>
      <w:r w:rsidRPr="00F127DF">
        <w:rPr>
          <w:rFonts w:asciiTheme="majorHAnsi" w:hAnsiTheme="majorHAnsi"/>
        </w:rPr>
        <w:t xml:space="preserve">nasal </w:t>
      </w:r>
      <w:r w:rsidR="005F66B4" w:rsidRPr="00F127DF">
        <w:rPr>
          <w:rFonts w:asciiTheme="majorHAnsi" w:hAnsiTheme="majorHAnsi"/>
        </w:rPr>
        <w:t xml:space="preserve">swab growing </w:t>
      </w:r>
      <w:r w:rsidR="005F66B4" w:rsidRPr="00F127DF">
        <w:rPr>
          <w:rFonts w:asciiTheme="majorHAnsi" w:hAnsiTheme="majorHAnsi"/>
          <w:i/>
        </w:rPr>
        <w:t>Staphylococcus aureus</w:t>
      </w:r>
      <w:r w:rsidR="005F66B4" w:rsidRPr="00F127DF">
        <w:rPr>
          <w:rFonts w:asciiTheme="majorHAnsi" w:hAnsiTheme="majorHAnsi"/>
        </w:rPr>
        <w:t>.</w:t>
      </w:r>
    </w:p>
    <w:p w14:paraId="6A6D3C9C" w14:textId="77777777" w:rsidR="006F70F2" w:rsidRPr="006F70F2" w:rsidRDefault="006F70F2">
      <w:pPr>
        <w:rPr>
          <w:rFonts w:asciiTheme="majorHAnsi" w:hAnsiTheme="majorHAnsi"/>
          <w:b/>
        </w:rPr>
      </w:pPr>
      <w:r w:rsidRPr="006F70F2">
        <w:rPr>
          <w:rFonts w:asciiTheme="majorHAnsi" w:hAnsiTheme="majorHAnsi"/>
          <w:b/>
        </w:rPr>
        <w:t>[footnote:]</w:t>
      </w:r>
    </w:p>
    <w:p w14:paraId="37E7766C" w14:textId="6D78C83E" w:rsidR="005F66B4" w:rsidRPr="003A1358" w:rsidRDefault="005F66B4">
      <w:pPr>
        <w:rPr>
          <w:rFonts w:asciiTheme="majorHAnsi" w:hAnsiTheme="majorHAnsi"/>
        </w:rPr>
      </w:pPr>
      <w:r w:rsidRPr="00F127DF">
        <w:rPr>
          <w:rFonts w:asciiTheme="majorHAnsi" w:hAnsiTheme="majorHAnsi"/>
        </w:rPr>
        <w:t xml:space="preserve">Swab number refers to the order in which swabs were received by the laboratory. </w:t>
      </w:r>
      <w:r w:rsidR="00EC1356" w:rsidRPr="00F127DF">
        <w:rPr>
          <w:rFonts w:asciiTheme="majorHAnsi" w:hAnsiTheme="majorHAnsi"/>
        </w:rPr>
        <w:t xml:space="preserve">Where </w:t>
      </w:r>
      <w:r w:rsidR="00EC1356" w:rsidRPr="00F127DF">
        <w:rPr>
          <w:rFonts w:asciiTheme="majorHAnsi" w:hAnsiTheme="majorHAnsi"/>
          <w:i/>
        </w:rPr>
        <w:t>S</w:t>
      </w:r>
      <w:r w:rsidR="00F127DF">
        <w:rPr>
          <w:rFonts w:asciiTheme="majorHAnsi" w:hAnsiTheme="majorHAnsi"/>
          <w:i/>
        </w:rPr>
        <w:t>.</w:t>
      </w:r>
      <w:r w:rsidR="00EC1356" w:rsidRPr="00F127DF">
        <w:rPr>
          <w:rFonts w:asciiTheme="majorHAnsi" w:hAnsiTheme="majorHAnsi"/>
          <w:i/>
        </w:rPr>
        <w:t xml:space="preserve"> aureus</w:t>
      </w:r>
      <w:r w:rsidR="00EC1356" w:rsidRPr="00F127DF">
        <w:rPr>
          <w:rFonts w:asciiTheme="majorHAnsi" w:hAnsiTheme="majorHAnsi"/>
        </w:rPr>
        <w:t xml:space="preserve"> was isolate from nasal swab, all spa types identified are listed. </w:t>
      </w:r>
      <w:r w:rsidRPr="00F127DF">
        <w:rPr>
          <w:rFonts w:asciiTheme="majorHAnsi" w:hAnsiTheme="majorHAnsi"/>
        </w:rPr>
        <w:t>NG</w:t>
      </w:r>
      <w:r w:rsidRPr="003A1358">
        <w:rPr>
          <w:rFonts w:asciiTheme="majorHAnsi" w:hAnsiTheme="majorHAnsi"/>
        </w:rPr>
        <w:t xml:space="preserve"> indicates</w:t>
      </w:r>
      <w:r w:rsidR="006F70F2">
        <w:rPr>
          <w:rFonts w:asciiTheme="majorHAnsi" w:hAnsiTheme="majorHAnsi"/>
        </w:rPr>
        <w:t xml:space="preserve"> that</w:t>
      </w:r>
      <w:r w:rsidRPr="003A1358">
        <w:rPr>
          <w:rFonts w:asciiTheme="majorHAnsi" w:hAnsiTheme="majorHAnsi"/>
        </w:rPr>
        <w:t xml:space="preserve"> </w:t>
      </w:r>
      <w:r w:rsidRPr="003A1358">
        <w:rPr>
          <w:rFonts w:asciiTheme="majorHAnsi" w:hAnsiTheme="majorHAnsi"/>
          <w:i/>
        </w:rPr>
        <w:t>S</w:t>
      </w:r>
      <w:r w:rsidR="00F127DF">
        <w:rPr>
          <w:rFonts w:asciiTheme="majorHAnsi" w:hAnsiTheme="majorHAnsi"/>
          <w:i/>
        </w:rPr>
        <w:t>.</w:t>
      </w:r>
      <w:r w:rsidRPr="003A1358">
        <w:rPr>
          <w:rFonts w:asciiTheme="majorHAnsi" w:hAnsiTheme="majorHAnsi"/>
          <w:i/>
        </w:rPr>
        <w:t xml:space="preserve"> aureus</w:t>
      </w:r>
      <w:r w:rsidRPr="003A1358">
        <w:rPr>
          <w:rFonts w:asciiTheme="majorHAnsi" w:hAnsiTheme="majorHAnsi"/>
        </w:rPr>
        <w:t xml:space="preserve"> was not cultured from swab. X indicates</w:t>
      </w:r>
      <w:r w:rsidR="006F70F2">
        <w:rPr>
          <w:rFonts w:asciiTheme="majorHAnsi" w:hAnsiTheme="majorHAnsi"/>
        </w:rPr>
        <w:t xml:space="preserve"> that</w:t>
      </w:r>
      <w:r w:rsidRPr="003A1358">
        <w:rPr>
          <w:rFonts w:asciiTheme="majorHAnsi" w:hAnsiTheme="majorHAnsi"/>
        </w:rPr>
        <w:t xml:space="preserve"> swab was not returned. </w:t>
      </w:r>
    </w:p>
    <w:sectPr w:rsidR="005F66B4" w:rsidRPr="003A1358" w:rsidSect="002F4935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935"/>
    <w:rsid w:val="0010117F"/>
    <w:rsid w:val="001A6D6B"/>
    <w:rsid w:val="001B722F"/>
    <w:rsid w:val="001F653C"/>
    <w:rsid w:val="002F4935"/>
    <w:rsid w:val="003203F6"/>
    <w:rsid w:val="003A1358"/>
    <w:rsid w:val="004D23AC"/>
    <w:rsid w:val="00520350"/>
    <w:rsid w:val="005F66B4"/>
    <w:rsid w:val="00610AED"/>
    <w:rsid w:val="0062627A"/>
    <w:rsid w:val="00685EDD"/>
    <w:rsid w:val="006C4DF6"/>
    <w:rsid w:val="006F70F2"/>
    <w:rsid w:val="0074128A"/>
    <w:rsid w:val="00781D7C"/>
    <w:rsid w:val="00A16927"/>
    <w:rsid w:val="00A1746E"/>
    <w:rsid w:val="00A46790"/>
    <w:rsid w:val="00AE51EC"/>
    <w:rsid w:val="00BA0C53"/>
    <w:rsid w:val="00C1291A"/>
    <w:rsid w:val="00DA0A65"/>
    <w:rsid w:val="00DE63D9"/>
    <w:rsid w:val="00E029FC"/>
    <w:rsid w:val="00EB7E53"/>
    <w:rsid w:val="00EC1356"/>
    <w:rsid w:val="00F127DF"/>
    <w:rsid w:val="00F8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4A7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dette Young</dc:creator>
  <cp:lastModifiedBy>RLW</cp:lastModifiedBy>
  <cp:revision>3</cp:revision>
  <dcterms:created xsi:type="dcterms:W3CDTF">2017-01-30T23:43:00Z</dcterms:created>
  <dcterms:modified xsi:type="dcterms:W3CDTF">2017-01-30T23:44:00Z</dcterms:modified>
</cp:coreProperties>
</file>